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. List of Zinc homeostasis genes and their putative functions</w:t>
      </w:r>
    </w:p>
    <w:tbl>
      <w:tblPr>
        <w:tblW w:w="14368" w:type="dxa"/>
        <w:jc w:val="left"/>
        <w:tblInd w:w="-10" w:type="dxa"/>
        <w:tblLayout w:type="fixed"/>
        <w:tblCellMar>
          <w:top w:w="15" w:type="dxa"/>
          <w:left w:w="43" w:type="dxa"/>
          <w:bottom w:w="0" w:type="dxa"/>
          <w:right w:w="43" w:type="dxa"/>
        </w:tblCellMar>
      </w:tblPr>
      <w:tblGrid>
        <w:gridCol w:w="4543"/>
        <w:gridCol w:w="5505"/>
        <w:gridCol w:w="4320"/>
      </w:tblGrid>
      <w:tr>
        <w:trPr>
          <w:trHeight w:val="133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Zinc homeostasis 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un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fer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3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IRT1, OsIR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transporter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e  and An 2009; Yang et al. 2009; Waters and Sankaran 2011 </w:t>
            </w:r>
          </w:p>
        </w:tc>
      </w:tr>
      <w:tr>
        <w:trPr>
          <w:trHeight w:val="343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ZIP1, OsZIP3, OsZIP4, OsZIP5, OsZIP7a,  OsZIP8, OsZIP9, OsZIP10, OsZIP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transporter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mesh et al. 2003; Gortz and Guerinot 2006;  Chen et al. 2008;  Lee et al. 2010a,2010b; Ishimaru et al. 2011; Waters and Sankaran 2011 </w:t>
            </w:r>
          </w:p>
        </w:tc>
      </w:tr>
      <w:tr>
        <w:trPr>
          <w:trHeight w:val="208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Z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cuolar Zn transporter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n et al. 2013 </w:t>
            </w:r>
          </w:p>
        </w:tc>
      </w:tr>
      <w:tr>
        <w:trPr>
          <w:trHeight w:val="280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OsNAS1 ,OsNAS2 , OsNAS3,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tosiderophores secretion, chelator, Zn uptake, tansport, loading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ue et al. 2003; Johnson et al. 2011, Lee et al.2011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TO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nsport of Phytosiderophore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zoy et al. 2011 </w:t>
            </w:r>
          </w:p>
        </w:tc>
      </w:tr>
      <w:tr>
        <w:trPr>
          <w:trHeight w:val="325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HMA2,OsHM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uptake , translocation and loading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kahashi et al.2012; Yamaji et al. 2013; Sasaki et al. 2014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MT1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homeostasi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et al. 2009 </w:t>
            </w:r>
          </w:p>
        </w:tc>
      </w:tr>
      <w:tr>
        <w:trPr>
          <w:trHeight w:val="253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u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homeostasi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et al. 2007 </w:t>
            </w:r>
          </w:p>
        </w:tc>
      </w:tr>
      <w:tr>
        <w:trPr>
          <w:trHeight w:val="433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NRAMP1, OsNRAMP4, OsNRAMP5,  OsNRAMP6, OsNRAMP7, OsNRAMP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membrane transport of Zn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erjee et al. 2011; Sasaki et al.2012; Agarwal et al. 2014</w:t>
            </w:r>
          </w:p>
        </w:tc>
      </w:tr>
      <w:tr>
        <w:trPr>
          <w:trHeight w:val="444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OsYSL2, OsYSL4, OsYSL6, OsYSL7, OsYSL8, OsYSL9, OsYSL12, OsYSL14, OsYSL15, OsYSL18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lem transport of metals, long distance transport of metal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oike et al.2004; Lee et al..2009; Aoyama et al. 2009; Ishimaru et al. 2010; Sasaki et al. 2011; Inoue et al. 2009. Kakei et al. 2012 </w:t>
            </w:r>
          </w:p>
        </w:tc>
      </w:tr>
      <w:tr>
        <w:trPr>
          <w:trHeight w:val="222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N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 factor  inducing metal transporter gene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nerjee et al. 2011; Gande et al.2014 </w:t>
            </w:r>
          </w:p>
        </w:tc>
      </w:tr>
      <w:tr>
        <w:trPr>
          <w:trHeight w:val="222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M-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 factor  inducing metal transporter gene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s et al. 2009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VIT1, OsVI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transport across tonoplast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nerjee and Chandel  2011; Zhang et al. 2012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NAAT1, OsNAAT4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cotianamine  biosynthesi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oue et al. 2008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DMA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thesis of mugineic acid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shir et al.2006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MTP1, OsMT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al transporter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rager et al. 2004; Yuan et al. 2012 </w:t>
            </w:r>
          </w:p>
        </w:tc>
      </w:tr>
      <w:tr>
        <w:trPr>
          <w:trHeight w:val="222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FER1, OsFE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lator for Fe and Zn accumulation in grain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in et al. 2009; Paul et al. 2012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FR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membrane transport of Fe and Zn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ss et al. 2003; Banerjee et al. 2011 </w:t>
            </w:r>
          </w:p>
        </w:tc>
      </w:tr>
      <w:tr>
        <w:trPr>
          <w:trHeight w:val="333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ZIFL2, OsZIFL3, OsZIFL4, OsZIFL5, OsZIFL7, OsZIFL9, OsZIFL10, OsZIFL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homeostasi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cachenevsky et al. 2011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SAMS1, OsSAM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gineic  Acid biosynthesi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idodo et al. 2010 </w:t>
            </w:r>
          </w:p>
        </w:tc>
      </w:tr>
      <w:tr>
        <w:trPr>
          <w:trHeight w:val="222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IDEF1, OsIDE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 factor inducing metal transporter gene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obayashi et al. 2003,2005; Ogo et al. 2008 </w:t>
            </w:r>
          </w:p>
        </w:tc>
      </w:tr>
      <w:tr>
        <w:trPr>
          <w:trHeight w:val="121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IR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 factor  regulating Fe uptake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go et al. 2006, 2007 </w:t>
            </w:r>
          </w:p>
        </w:tc>
      </w:tr>
      <w:tr>
        <w:trPr>
          <w:trHeight w:val="280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OsFRDL1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 transporter in xylem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okosho et al. 2009 </w:t>
            </w:r>
          </w:p>
        </w:tc>
      </w:tr>
      <w:tr>
        <w:trPr>
          <w:trHeight w:val="222" w:hRule="atLeast"/>
        </w:trPr>
        <w:tc>
          <w:tcPr>
            <w:tcW w:w="4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PT1, OsOPT3, OsOPT4, OsOPT5,  OsOPT7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al transporters found in almost every tissue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oncelos et al. 20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23:32:00Z</dcterms:created>
  <dc:creator>ADAYAP</dc:creator>
  <dc:description/>
  <dc:language>en-US</dc:language>
  <cp:lastModifiedBy>ADAYAP</cp:lastModifiedBy>
  <dcterms:modified xsi:type="dcterms:W3CDTF">2016-09-16T23:32:00Z</dcterms:modified>
  <cp:revision>1</cp:revision>
  <dc:subject/>
  <dc:title/>
</cp:coreProperties>
</file>